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226D" w:rsidRDefault="003C226D" w:rsidP="003C226D">
      <w:pPr>
        <w:pStyle w:val="Heading2"/>
        <w:bidi w:val="0"/>
        <w:spacing w:line="276" w:lineRule="auto"/>
        <w:jc w:val="left"/>
      </w:pPr>
      <w:r>
        <w:t>Appendix 2</w:t>
      </w:r>
    </w:p>
    <w:p w:rsidR="003C226D" w:rsidRDefault="003C226D" w:rsidP="003C226D">
      <w:pPr>
        <w:pStyle w:val="mb-25"/>
        <w:spacing w:before="0" w:beforeAutospacing="0"/>
        <w:jc w:val="center"/>
        <w:rPr>
          <w:b/>
          <w:bCs/>
        </w:rPr>
      </w:pPr>
      <w:r w:rsidRPr="002E4764">
        <w:rPr>
          <w:b/>
          <w:bCs/>
        </w:rPr>
        <w:t>An example task sheet for organizing experimental breakout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3C226D" w:rsidTr="001B2C23">
        <w:tc>
          <w:tcPr>
            <w:tcW w:w="8494" w:type="dxa"/>
          </w:tcPr>
          <w:p w:rsidR="003C226D" w:rsidRPr="00EC3696" w:rsidRDefault="003C226D" w:rsidP="001B2C23">
            <w:pPr>
              <w:pStyle w:val="mb-25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EC3696">
              <w:rPr>
                <w:b/>
                <w:bCs/>
                <w:sz w:val="20"/>
                <w:szCs w:val="20"/>
                <w:u w:val="single"/>
              </w:rPr>
              <w:t>Name of students in the group:</w:t>
            </w:r>
            <w:r w:rsidRPr="00EC3696">
              <w:rPr>
                <w:b/>
                <w:bCs/>
                <w:sz w:val="20"/>
                <w:szCs w:val="20"/>
              </w:rPr>
              <w:t xml:space="preserve">             </w:t>
            </w:r>
            <w:r w:rsidRPr="00EC3696">
              <w:rPr>
                <w:b/>
                <w:bCs/>
                <w:sz w:val="20"/>
                <w:szCs w:val="20"/>
                <w:u w:val="single"/>
              </w:rPr>
              <w:t>Date :</w:t>
            </w:r>
            <w:r w:rsidRPr="00EC3696">
              <w:rPr>
                <w:b/>
                <w:bCs/>
                <w:sz w:val="20"/>
                <w:szCs w:val="20"/>
              </w:rPr>
              <w:t xml:space="preserve">                                 Time: 20min</w:t>
            </w:r>
          </w:p>
          <w:p w:rsidR="003C226D" w:rsidRPr="00F05CEE" w:rsidRDefault="003C226D" w:rsidP="001B2C23">
            <w:pPr>
              <w:bidi w:val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*</w:t>
            </w:r>
            <w:r w:rsidRPr="00EC36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dentify the role you would like to play within your group</w:t>
            </w:r>
            <w:r w:rsidRPr="00EC369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 Dialogue leader, presenter, and participant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6265"/>
              <w:gridCol w:w="2003"/>
            </w:tblGrid>
            <w:tr w:rsidR="003C226D" w:rsidTr="001B2C23">
              <w:tc>
                <w:tcPr>
                  <w:tcW w:w="6265" w:type="dxa"/>
                </w:tcPr>
                <w:p w:rsidR="003C226D" w:rsidRDefault="003C226D" w:rsidP="001B2C23">
                  <w:pPr>
                    <w:pStyle w:val="mb-25"/>
                    <w:spacing w:before="0" w:beforeAutospacing="0"/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Name</w:t>
                  </w:r>
                </w:p>
              </w:tc>
              <w:tc>
                <w:tcPr>
                  <w:tcW w:w="2003" w:type="dxa"/>
                </w:tcPr>
                <w:p w:rsidR="003C226D" w:rsidRDefault="003C226D" w:rsidP="001B2C23">
                  <w:pPr>
                    <w:pStyle w:val="mb-25"/>
                    <w:spacing w:before="0" w:beforeAutospacing="0"/>
                    <w:jc w:val="center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* Role</w:t>
                  </w:r>
                </w:p>
              </w:tc>
            </w:tr>
            <w:tr w:rsidR="003C226D" w:rsidTr="001B2C23">
              <w:tc>
                <w:tcPr>
                  <w:tcW w:w="6265" w:type="dxa"/>
                </w:tcPr>
                <w:p w:rsidR="003C226D" w:rsidRDefault="003C226D" w:rsidP="001B2C23">
                  <w:pPr>
                    <w:pStyle w:val="mb-25"/>
                    <w:spacing w:before="0" w:beforeAutospacing="0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1-</w:t>
                  </w:r>
                </w:p>
              </w:tc>
              <w:tc>
                <w:tcPr>
                  <w:tcW w:w="2003" w:type="dxa"/>
                </w:tcPr>
                <w:p w:rsidR="003C226D" w:rsidRDefault="003C226D" w:rsidP="001B2C23">
                  <w:pPr>
                    <w:pStyle w:val="mb-25"/>
                    <w:spacing w:before="0" w:beforeAutospacing="0"/>
                    <w:rPr>
                      <w:b/>
                      <w:bCs/>
                    </w:rPr>
                  </w:pPr>
                </w:p>
              </w:tc>
            </w:tr>
            <w:tr w:rsidR="003C226D" w:rsidTr="001B2C23">
              <w:tc>
                <w:tcPr>
                  <w:tcW w:w="6265" w:type="dxa"/>
                </w:tcPr>
                <w:p w:rsidR="003C226D" w:rsidRDefault="003C226D" w:rsidP="001B2C23">
                  <w:pPr>
                    <w:pStyle w:val="mb-25"/>
                    <w:spacing w:before="0" w:beforeAutospacing="0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2-</w:t>
                  </w:r>
                </w:p>
              </w:tc>
              <w:tc>
                <w:tcPr>
                  <w:tcW w:w="2003" w:type="dxa"/>
                </w:tcPr>
                <w:p w:rsidR="003C226D" w:rsidRDefault="003C226D" w:rsidP="001B2C23">
                  <w:pPr>
                    <w:pStyle w:val="mb-25"/>
                    <w:spacing w:before="0" w:beforeAutospacing="0"/>
                    <w:rPr>
                      <w:b/>
                      <w:bCs/>
                    </w:rPr>
                  </w:pPr>
                </w:p>
              </w:tc>
            </w:tr>
            <w:tr w:rsidR="003C226D" w:rsidTr="001B2C23">
              <w:tc>
                <w:tcPr>
                  <w:tcW w:w="6265" w:type="dxa"/>
                </w:tcPr>
                <w:p w:rsidR="003C226D" w:rsidRDefault="003C226D" w:rsidP="001B2C23">
                  <w:pPr>
                    <w:pStyle w:val="mb-25"/>
                    <w:spacing w:before="0" w:beforeAutospacing="0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3-</w:t>
                  </w:r>
                </w:p>
              </w:tc>
              <w:tc>
                <w:tcPr>
                  <w:tcW w:w="2003" w:type="dxa"/>
                </w:tcPr>
                <w:p w:rsidR="003C226D" w:rsidRDefault="003C226D" w:rsidP="001B2C23">
                  <w:pPr>
                    <w:pStyle w:val="mb-25"/>
                    <w:spacing w:before="0" w:beforeAutospacing="0"/>
                    <w:rPr>
                      <w:b/>
                      <w:bCs/>
                    </w:rPr>
                  </w:pPr>
                </w:p>
              </w:tc>
            </w:tr>
            <w:tr w:rsidR="003C226D" w:rsidTr="001B2C23">
              <w:tc>
                <w:tcPr>
                  <w:tcW w:w="6265" w:type="dxa"/>
                </w:tcPr>
                <w:p w:rsidR="003C226D" w:rsidRDefault="003C226D" w:rsidP="001B2C23">
                  <w:pPr>
                    <w:pStyle w:val="mb-25"/>
                    <w:spacing w:before="0" w:beforeAutospacing="0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4-</w:t>
                  </w:r>
                </w:p>
              </w:tc>
              <w:tc>
                <w:tcPr>
                  <w:tcW w:w="2003" w:type="dxa"/>
                </w:tcPr>
                <w:p w:rsidR="003C226D" w:rsidRDefault="003C226D" w:rsidP="001B2C23">
                  <w:pPr>
                    <w:pStyle w:val="mb-25"/>
                    <w:spacing w:before="0" w:beforeAutospacing="0"/>
                    <w:rPr>
                      <w:b/>
                      <w:bCs/>
                    </w:rPr>
                  </w:pPr>
                </w:p>
              </w:tc>
            </w:tr>
            <w:tr w:rsidR="003C226D" w:rsidTr="001B2C23">
              <w:tc>
                <w:tcPr>
                  <w:tcW w:w="6265" w:type="dxa"/>
                </w:tcPr>
                <w:p w:rsidR="003C226D" w:rsidRDefault="003C226D" w:rsidP="001B2C23">
                  <w:pPr>
                    <w:pStyle w:val="mb-25"/>
                    <w:spacing w:before="0" w:beforeAutospacing="0"/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5-</w:t>
                  </w:r>
                </w:p>
              </w:tc>
              <w:tc>
                <w:tcPr>
                  <w:tcW w:w="2003" w:type="dxa"/>
                </w:tcPr>
                <w:p w:rsidR="003C226D" w:rsidRDefault="003C226D" w:rsidP="001B2C23">
                  <w:pPr>
                    <w:pStyle w:val="mb-25"/>
                    <w:spacing w:before="0" w:beforeAutospacing="0"/>
                    <w:rPr>
                      <w:b/>
                      <w:bCs/>
                    </w:rPr>
                  </w:pPr>
                </w:p>
              </w:tc>
            </w:tr>
          </w:tbl>
          <w:p w:rsidR="003C226D" w:rsidRPr="00F86D5D" w:rsidRDefault="003C226D" w:rsidP="001B2C23">
            <w:pPr>
              <w:pStyle w:val="mb-25"/>
              <w:spacing w:line="276" w:lineRule="auto"/>
              <w:ind w:left="720"/>
              <w:rPr>
                <w:b/>
                <w:bCs/>
              </w:rPr>
            </w:pPr>
          </w:p>
        </w:tc>
      </w:tr>
      <w:tr w:rsidR="003C226D" w:rsidTr="001B2C23">
        <w:tc>
          <w:tcPr>
            <w:tcW w:w="8494" w:type="dxa"/>
          </w:tcPr>
          <w:p w:rsidR="003C226D" w:rsidRPr="00EC3696" w:rsidRDefault="003C226D" w:rsidP="001B2C23">
            <w:pPr>
              <w:pStyle w:val="mb-25"/>
              <w:rPr>
                <w:b/>
                <w:bCs/>
                <w:sz w:val="20"/>
                <w:szCs w:val="20"/>
                <w:rtl/>
              </w:rPr>
            </w:pPr>
            <w:r w:rsidRPr="00EC3696">
              <w:rPr>
                <w:b/>
                <w:bCs/>
                <w:sz w:val="20"/>
                <w:szCs w:val="20"/>
              </w:rPr>
              <w:t xml:space="preserve">The title of workshop: </w:t>
            </w:r>
            <w:r w:rsidRPr="00EC3696">
              <w:rPr>
                <w:sz w:val="20"/>
                <w:szCs w:val="20"/>
              </w:rPr>
              <w:t>Direct styles: an anatomy and purpose</w:t>
            </w:r>
          </w:p>
        </w:tc>
      </w:tr>
      <w:tr w:rsidR="003C226D" w:rsidTr="001B2C23">
        <w:tc>
          <w:tcPr>
            <w:tcW w:w="8494" w:type="dxa"/>
          </w:tcPr>
          <w:p w:rsidR="003C226D" w:rsidRPr="00EC3696" w:rsidRDefault="003C226D" w:rsidP="001B2C23">
            <w:pPr>
              <w:pStyle w:val="mb-25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EC3696">
              <w:rPr>
                <w:b/>
                <w:bCs/>
                <w:sz w:val="20"/>
                <w:szCs w:val="20"/>
                <w:lang w:val="en-GB"/>
              </w:rPr>
              <w:t>Learning outcomes :</w:t>
            </w:r>
          </w:p>
          <w:p w:rsidR="003C226D" w:rsidRPr="00EC3696" w:rsidRDefault="003C226D" w:rsidP="003C226D">
            <w:pPr>
              <w:pStyle w:val="mb-25"/>
              <w:numPr>
                <w:ilvl w:val="0"/>
                <w:numId w:val="6"/>
              </w:numPr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EC3696">
              <w:rPr>
                <w:sz w:val="20"/>
                <w:szCs w:val="20"/>
              </w:rPr>
              <w:t>The student describes the anatomy of a direct style.</w:t>
            </w:r>
          </w:p>
          <w:p w:rsidR="003C226D" w:rsidRDefault="003C226D" w:rsidP="003C226D">
            <w:pPr>
              <w:pStyle w:val="mb-25"/>
              <w:numPr>
                <w:ilvl w:val="0"/>
                <w:numId w:val="6"/>
              </w:numPr>
              <w:spacing w:after="0" w:afterAutospacing="0" w:line="276" w:lineRule="auto"/>
              <w:rPr>
                <w:sz w:val="20"/>
                <w:szCs w:val="20"/>
              </w:rPr>
            </w:pPr>
            <w:r w:rsidRPr="00EC3696">
              <w:rPr>
                <w:sz w:val="20"/>
                <w:szCs w:val="20"/>
              </w:rPr>
              <w:t>The student discusses the purpose of using each direct style with examples.</w:t>
            </w:r>
          </w:p>
          <w:p w:rsidR="003C226D" w:rsidRPr="00EC3696" w:rsidRDefault="003C226D" w:rsidP="003C226D">
            <w:pPr>
              <w:pStyle w:val="mb-25"/>
              <w:numPr>
                <w:ilvl w:val="0"/>
                <w:numId w:val="6"/>
              </w:numPr>
              <w:spacing w:after="0" w:afterAutospacing="0" w:line="276" w:lineRule="auto"/>
              <w:rPr>
                <w:sz w:val="20"/>
                <w:szCs w:val="20"/>
              </w:rPr>
            </w:pPr>
            <w:r w:rsidRPr="00EC3696">
              <w:rPr>
                <w:sz w:val="20"/>
                <w:szCs w:val="20"/>
              </w:rPr>
              <w:t>The student collaborates with his colleagues to accomplish group tasks</w:t>
            </w:r>
            <w:r>
              <w:rPr>
                <w:sz w:val="20"/>
                <w:szCs w:val="20"/>
              </w:rPr>
              <w:t>.</w:t>
            </w:r>
          </w:p>
        </w:tc>
      </w:tr>
      <w:tr w:rsidR="003C226D" w:rsidTr="001B2C23">
        <w:tc>
          <w:tcPr>
            <w:tcW w:w="8494" w:type="dxa"/>
          </w:tcPr>
          <w:p w:rsidR="003C226D" w:rsidRPr="00EC3696" w:rsidRDefault="003C226D" w:rsidP="001B2C23">
            <w:pPr>
              <w:bidi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36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ssage to the group:</w:t>
            </w:r>
          </w:p>
          <w:p w:rsidR="003C226D" w:rsidRPr="00097D46" w:rsidRDefault="003C226D" w:rsidP="001B2C23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C36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ear Students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EC369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 the following table, list the direct styles in order, explaining their anatomy and purpose with examples for each. Best regards</w:t>
            </w:r>
          </w:p>
        </w:tc>
      </w:tr>
      <w:tr w:rsidR="003C226D" w:rsidTr="001B2C23">
        <w:tc>
          <w:tcPr>
            <w:tcW w:w="8494" w:type="dxa"/>
          </w:tcPr>
          <w:p w:rsidR="003C226D" w:rsidRPr="00EC3696" w:rsidRDefault="003C226D" w:rsidP="001B2C23">
            <w:pPr>
              <w:pStyle w:val="mb-25"/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EC3696">
              <w:rPr>
                <w:b/>
                <w:bCs/>
                <w:sz w:val="20"/>
                <w:szCs w:val="20"/>
                <w:lang w:val="en-GB"/>
              </w:rPr>
              <w:t>The following are the group outputs:</w:t>
            </w:r>
          </w:p>
        </w:tc>
      </w:tr>
      <w:tr w:rsidR="003C226D" w:rsidTr="001B2C23">
        <w:trPr>
          <w:trHeight w:val="283"/>
        </w:trPr>
        <w:tc>
          <w:tcPr>
            <w:tcW w:w="8494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570"/>
              <w:gridCol w:w="1868"/>
              <w:gridCol w:w="1701"/>
              <w:gridCol w:w="4129"/>
            </w:tblGrid>
            <w:tr w:rsidR="003C226D" w:rsidRPr="00EC3696" w:rsidTr="001B2C23">
              <w:tc>
                <w:tcPr>
                  <w:tcW w:w="570" w:type="dxa"/>
                  <w:shd w:val="clear" w:color="auto" w:fill="D9D9D9" w:themeFill="background1" w:themeFillShade="D9"/>
                </w:tcPr>
                <w:p w:rsidR="003C226D" w:rsidRPr="00EC3696" w:rsidRDefault="003C226D" w:rsidP="001B2C23">
                  <w:pPr>
                    <w:pStyle w:val="mb-25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 w:rsidRPr="00EC3696">
                    <w:rPr>
                      <w:b/>
                      <w:bCs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1868" w:type="dxa"/>
                  <w:shd w:val="clear" w:color="auto" w:fill="D9D9D9" w:themeFill="background1" w:themeFillShade="D9"/>
                </w:tcPr>
                <w:p w:rsidR="003C226D" w:rsidRPr="00EC3696" w:rsidRDefault="003C226D" w:rsidP="001B2C23">
                  <w:pPr>
                    <w:pStyle w:val="mb-25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 w:rsidRPr="00EC3696">
                    <w:rPr>
                      <w:b/>
                      <w:bCs/>
                      <w:sz w:val="20"/>
                      <w:szCs w:val="20"/>
                    </w:rPr>
                    <w:t>Direct Styles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3C226D" w:rsidRPr="00EC3696" w:rsidRDefault="003C226D" w:rsidP="001B2C23">
                  <w:pPr>
                    <w:pStyle w:val="mb-25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 w:rsidRPr="00EC3696">
                    <w:rPr>
                      <w:b/>
                      <w:bCs/>
                      <w:sz w:val="20"/>
                      <w:szCs w:val="20"/>
                    </w:rPr>
                    <w:t>The Anatomy</w:t>
                  </w:r>
                </w:p>
              </w:tc>
              <w:tc>
                <w:tcPr>
                  <w:tcW w:w="4129" w:type="dxa"/>
                  <w:shd w:val="clear" w:color="auto" w:fill="D9D9D9" w:themeFill="background1" w:themeFillShade="D9"/>
                </w:tcPr>
                <w:p w:rsidR="003C226D" w:rsidRPr="00EC3696" w:rsidRDefault="003C226D" w:rsidP="001B2C23">
                  <w:pPr>
                    <w:pStyle w:val="mb-25"/>
                    <w:jc w:val="center"/>
                    <w:rPr>
                      <w:b/>
                      <w:bCs/>
                      <w:sz w:val="20"/>
                      <w:szCs w:val="20"/>
                      <w:rtl/>
                    </w:rPr>
                  </w:pPr>
                  <w:r w:rsidRPr="00EC3696">
                    <w:rPr>
                      <w:b/>
                      <w:bCs/>
                      <w:sz w:val="20"/>
                      <w:szCs w:val="20"/>
                    </w:rPr>
                    <w:t>Useful purposes</w:t>
                  </w:r>
                </w:p>
              </w:tc>
            </w:tr>
            <w:tr w:rsidR="003C226D" w:rsidRPr="00EC3696" w:rsidTr="001B2C23">
              <w:trPr>
                <w:trHeight w:val="1304"/>
              </w:trPr>
              <w:tc>
                <w:tcPr>
                  <w:tcW w:w="570" w:type="dxa"/>
                </w:tcPr>
                <w:p w:rsidR="003C226D" w:rsidRPr="00EC3696" w:rsidRDefault="003C226D" w:rsidP="001B2C23">
                  <w:pPr>
                    <w:pStyle w:val="mb-25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868" w:type="dxa"/>
                </w:tcPr>
                <w:p w:rsidR="003C226D" w:rsidRPr="00EC3696" w:rsidRDefault="003C226D" w:rsidP="001B2C23">
                  <w:pPr>
                    <w:pStyle w:val="mb-25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3C226D" w:rsidRPr="00EC3696" w:rsidRDefault="003C226D" w:rsidP="001B2C23">
                  <w:pPr>
                    <w:pStyle w:val="mb-25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129" w:type="dxa"/>
                </w:tcPr>
                <w:p w:rsidR="003C226D" w:rsidRPr="00EC3696" w:rsidRDefault="003C226D" w:rsidP="001B2C23">
                  <w:pPr>
                    <w:pStyle w:val="mb-25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3C226D" w:rsidRPr="00EC3696" w:rsidTr="001B2C23">
              <w:trPr>
                <w:trHeight w:val="1304"/>
              </w:trPr>
              <w:tc>
                <w:tcPr>
                  <w:tcW w:w="570" w:type="dxa"/>
                </w:tcPr>
                <w:p w:rsidR="003C226D" w:rsidRPr="00EC3696" w:rsidRDefault="003C226D" w:rsidP="001B2C23">
                  <w:pPr>
                    <w:pStyle w:val="mb-25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868" w:type="dxa"/>
                </w:tcPr>
                <w:p w:rsidR="003C226D" w:rsidRPr="00EC3696" w:rsidRDefault="003C226D" w:rsidP="001B2C23">
                  <w:pPr>
                    <w:pStyle w:val="mb-25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3C226D" w:rsidRPr="00EC3696" w:rsidRDefault="003C226D" w:rsidP="001B2C23">
                  <w:pPr>
                    <w:pStyle w:val="mb-25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129" w:type="dxa"/>
                </w:tcPr>
                <w:p w:rsidR="003C226D" w:rsidRPr="00EC3696" w:rsidRDefault="003C226D" w:rsidP="001B2C23">
                  <w:pPr>
                    <w:pStyle w:val="mb-25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3C226D" w:rsidRPr="00EC3696" w:rsidTr="001B2C23">
              <w:trPr>
                <w:trHeight w:val="1304"/>
              </w:trPr>
              <w:tc>
                <w:tcPr>
                  <w:tcW w:w="570" w:type="dxa"/>
                </w:tcPr>
                <w:p w:rsidR="003C226D" w:rsidRPr="00EC3696" w:rsidRDefault="003C226D" w:rsidP="001B2C23">
                  <w:pPr>
                    <w:pStyle w:val="mb-25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868" w:type="dxa"/>
                </w:tcPr>
                <w:p w:rsidR="003C226D" w:rsidRPr="00EC3696" w:rsidRDefault="003C226D" w:rsidP="001B2C23">
                  <w:pPr>
                    <w:pStyle w:val="mb-25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3C226D" w:rsidRPr="00EC3696" w:rsidRDefault="003C226D" w:rsidP="001B2C23">
                  <w:pPr>
                    <w:pStyle w:val="mb-25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129" w:type="dxa"/>
                </w:tcPr>
                <w:p w:rsidR="003C226D" w:rsidRPr="00EC3696" w:rsidRDefault="003C226D" w:rsidP="001B2C23">
                  <w:pPr>
                    <w:pStyle w:val="mb-25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3C226D" w:rsidRPr="00EC3696" w:rsidTr="001B2C23">
              <w:trPr>
                <w:trHeight w:val="1304"/>
              </w:trPr>
              <w:tc>
                <w:tcPr>
                  <w:tcW w:w="570" w:type="dxa"/>
                </w:tcPr>
                <w:p w:rsidR="003C226D" w:rsidRPr="00EC3696" w:rsidRDefault="003C226D" w:rsidP="001B2C23">
                  <w:pPr>
                    <w:pStyle w:val="mb-25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868" w:type="dxa"/>
                </w:tcPr>
                <w:p w:rsidR="003C226D" w:rsidRPr="00EC3696" w:rsidRDefault="003C226D" w:rsidP="001B2C23">
                  <w:pPr>
                    <w:pStyle w:val="mb-25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3C226D" w:rsidRPr="00EC3696" w:rsidRDefault="003C226D" w:rsidP="001B2C23">
                  <w:pPr>
                    <w:pStyle w:val="mb-25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129" w:type="dxa"/>
                </w:tcPr>
                <w:p w:rsidR="003C226D" w:rsidRPr="00EC3696" w:rsidRDefault="003C226D" w:rsidP="001B2C23">
                  <w:pPr>
                    <w:pStyle w:val="mb-25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3C226D" w:rsidRPr="00EC3696" w:rsidTr="001B2C23">
              <w:trPr>
                <w:trHeight w:val="1304"/>
              </w:trPr>
              <w:tc>
                <w:tcPr>
                  <w:tcW w:w="570" w:type="dxa"/>
                </w:tcPr>
                <w:p w:rsidR="003C226D" w:rsidRPr="00EC3696" w:rsidRDefault="003C226D" w:rsidP="001B2C23">
                  <w:pPr>
                    <w:pStyle w:val="mb-25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868" w:type="dxa"/>
                </w:tcPr>
                <w:p w:rsidR="003C226D" w:rsidRPr="00EC3696" w:rsidRDefault="003C226D" w:rsidP="001B2C23">
                  <w:pPr>
                    <w:pStyle w:val="mb-25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3C226D" w:rsidRPr="00EC3696" w:rsidRDefault="003C226D" w:rsidP="001B2C23">
                  <w:pPr>
                    <w:pStyle w:val="mb-25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129" w:type="dxa"/>
                </w:tcPr>
                <w:p w:rsidR="003C226D" w:rsidRPr="00EC3696" w:rsidRDefault="003C226D" w:rsidP="001B2C23">
                  <w:pPr>
                    <w:pStyle w:val="mb-25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</w:tr>
          </w:tbl>
          <w:p w:rsidR="003C226D" w:rsidRPr="00EC3696" w:rsidRDefault="003C226D" w:rsidP="001B2C23">
            <w:pPr>
              <w:pStyle w:val="mb-25"/>
              <w:jc w:val="center"/>
              <w:rPr>
                <w:b/>
                <w:bCs/>
                <w:sz w:val="20"/>
                <w:szCs w:val="20"/>
              </w:rPr>
            </w:pPr>
          </w:p>
        </w:tc>
      </w:tr>
    </w:tbl>
    <w:p w:rsidR="00163D8D" w:rsidRDefault="00163D8D"/>
    <w:sectPr w:rsidR="00163D8D" w:rsidSect="004B325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701" w:bottom="1701" w:left="1701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0A6F" w:rsidRDefault="006F0A6F" w:rsidP="003C226D">
      <w:pPr>
        <w:spacing w:after="0" w:line="240" w:lineRule="auto"/>
      </w:pPr>
      <w:r>
        <w:separator/>
      </w:r>
    </w:p>
  </w:endnote>
  <w:endnote w:type="continuationSeparator" w:id="0">
    <w:p w:rsidR="006F0A6F" w:rsidRDefault="006F0A6F" w:rsidP="003C2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67BF" w:rsidRDefault="000E67B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67BF" w:rsidRDefault="000E67B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67BF" w:rsidRDefault="000E67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0A6F" w:rsidRDefault="006F0A6F" w:rsidP="003C226D">
      <w:pPr>
        <w:spacing w:after="0" w:line="240" w:lineRule="auto"/>
      </w:pPr>
      <w:r>
        <w:separator/>
      </w:r>
    </w:p>
  </w:footnote>
  <w:footnote w:type="continuationSeparator" w:id="0">
    <w:p w:rsidR="006F0A6F" w:rsidRDefault="006F0A6F" w:rsidP="003C22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67BF" w:rsidRDefault="000E67B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3D4E" w:rsidRPr="007E6700" w:rsidRDefault="006F0A6F" w:rsidP="000E67BF">
    <w:pPr>
      <w:pStyle w:val="Header"/>
      <w:jc w:val="center"/>
      <w:rPr>
        <w:rFonts w:asciiTheme="majorHAnsi" w:eastAsiaTheme="majorEastAsia" w:hAnsiTheme="majorHAnsi" w:cstheme="majorBidi"/>
        <w:sz w:val="28"/>
        <w:szCs w:val="28"/>
      </w:rPr>
    </w:pPr>
    <w:sdt>
      <w:sdtPr>
        <w:rPr>
          <w:rFonts w:asciiTheme="majorHAnsi" w:eastAsiaTheme="majorEastAsia" w:hAnsiTheme="majorHAnsi" w:cstheme="majorBidi"/>
          <w:sz w:val="28"/>
          <w:szCs w:val="28"/>
          <w:rtl/>
        </w:rPr>
        <w:id w:val="946966993"/>
        <w:docPartObj>
          <w:docPartGallery w:val="Page Numbers (Top of Page)"/>
          <w:docPartUnique/>
        </w:docPartObj>
      </w:sdtPr>
      <w:sdtEndPr/>
      <w:sdtContent>
        <w:bookmarkStart w:id="0" w:name="_GoBack"/>
        <w:bookmarkEnd w:id="0"/>
      </w:sdtContent>
    </w:sdt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67BF" w:rsidRDefault="000E67B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F32888"/>
    <w:multiLevelType w:val="hybridMultilevel"/>
    <w:tmpl w:val="4E6C1AF6"/>
    <w:lvl w:ilvl="0" w:tplc="36F6CBFC">
      <w:start w:val="1"/>
      <w:numFmt w:val="lowerLetter"/>
      <w:lvlText w:val="%1-"/>
      <w:lvlJc w:val="left"/>
      <w:pPr>
        <w:ind w:left="5415" w:hanging="5055"/>
      </w:pPr>
      <w:rPr>
        <w:rFonts w:ascii="Times New Roman" w:eastAsia="Times New Roman" w:hAnsi="Times New Roman"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A2437F"/>
    <w:multiLevelType w:val="hybridMultilevel"/>
    <w:tmpl w:val="0E40FF1E"/>
    <w:lvl w:ilvl="0" w:tplc="E2B60AD6">
      <w:start w:val="1"/>
      <w:numFmt w:val="decimal"/>
      <w:lvlText w:val="%1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0A49C1"/>
    <w:multiLevelType w:val="hybridMultilevel"/>
    <w:tmpl w:val="0E7C2F9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B92206"/>
    <w:multiLevelType w:val="hybridMultilevel"/>
    <w:tmpl w:val="D71CDF2C"/>
    <w:lvl w:ilvl="0" w:tplc="81A2A0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3C2762"/>
    <w:multiLevelType w:val="hybridMultilevel"/>
    <w:tmpl w:val="84A0837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FF147BD"/>
    <w:multiLevelType w:val="hybridMultilevel"/>
    <w:tmpl w:val="ABCEAED2"/>
    <w:lvl w:ilvl="0" w:tplc="A52ACC1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26D"/>
    <w:rsid w:val="000E67BF"/>
    <w:rsid w:val="00163D8D"/>
    <w:rsid w:val="003C226D"/>
    <w:rsid w:val="004911EE"/>
    <w:rsid w:val="00536218"/>
    <w:rsid w:val="006F0A6F"/>
    <w:rsid w:val="00A177BB"/>
    <w:rsid w:val="00D10EAB"/>
    <w:rsid w:val="00D1468D"/>
    <w:rsid w:val="00DD2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789DB"/>
  <w15:chartTrackingRefBased/>
  <w15:docId w15:val="{49578340-23F4-47C0-BB19-BDC0C0E7C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26D"/>
    <w:pPr>
      <w:bidi/>
      <w:spacing w:after="200" w:line="276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qFormat/>
    <w:rsid w:val="003C226D"/>
    <w:pPr>
      <w:keepNext/>
      <w:spacing w:after="0" w:line="480" w:lineRule="auto"/>
      <w:jc w:val="right"/>
      <w:outlineLvl w:val="1"/>
    </w:pPr>
    <w:rPr>
      <w:rFonts w:ascii="Times New Roman" w:eastAsia="Times New Roman" w:hAnsi="Times New Roman" w:cs="Times New Roman"/>
      <w:b/>
      <w:bCs/>
      <w:sz w:val="32"/>
      <w:szCs w:val="3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C226D"/>
    <w:rPr>
      <w:rFonts w:ascii="Times New Roman" w:eastAsia="Times New Roman" w:hAnsi="Times New Roman" w:cs="Times New Roman"/>
      <w:b/>
      <w:bCs/>
      <w:sz w:val="32"/>
      <w:szCs w:val="32"/>
      <w:lang w:val="en-GB" w:eastAsia="ar-SA"/>
    </w:rPr>
  </w:style>
  <w:style w:type="paragraph" w:styleId="Header">
    <w:name w:val="header"/>
    <w:basedOn w:val="Normal"/>
    <w:link w:val="HeaderChar"/>
    <w:uiPriority w:val="99"/>
    <w:rsid w:val="003C226D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HeaderChar">
    <w:name w:val="Header Char"/>
    <w:basedOn w:val="DefaultParagraphFont"/>
    <w:link w:val="Header"/>
    <w:uiPriority w:val="99"/>
    <w:rsid w:val="003C226D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BlockText">
    <w:name w:val="Block Text"/>
    <w:basedOn w:val="Normal"/>
    <w:link w:val="BlockTextChar"/>
    <w:rsid w:val="003C226D"/>
    <w:pPr>
      <w:spacing w:after="0" w:line="240" w:lineRule="auto"/>
      <w:ind w:left="360" w:right="810"/>
      <w:jc w:val="lowKashida"/>
    </w:pPr>
    <w:rPr>
      <w:rFonts w:ascii="Times New Roman" w:eastAsia="Times New Roman" w:hAnsi="Times New Roman" w:cs="Traditional Arabic"/>
      <w:b/>
      <w:bCs/>
      <w:sz w:val="32"/>
      <w:szCs w:val="32"/>
      <w:lang w:eastAsia="ar-SA"/>
    </w:rPr>
  </w:style>
  <w:style w:type="character" w:customStyle="1" w:styleId="BlockTextChar">
    <w:name w:val="Block Text Char"/>
    <w:basedOn w:val="DefaultParagraphFont"/>
    <w:link w:val="BlockText"/>
    <w:rsid w:val="003C226D"/>
    <w:rPr>
      <w:rFonts w:ascii="Times New Roman" w:eastAsia="Times New Roman" w:hAnsi="Times New Roman" w:cs="Traditional Arabic"/>
      <w:b/>
      <w:bCs/>
      <w:sz w:val="32"/>
      <w:szCs w:val="32"/>
      <w:lang w:val="en-GB" w:eastAsia="ar-SA"/>
    </w:rPr>
  </w:style>
  <w:style w:type="paragraph" w:styleId="ListParagraph">
    <w:name w:val="List Paragraph"/>
    <w:basedOn w:val="Normal"/>
    <w:uiPriority w:val="34"/>
    <w:qFormat/>
    <w:rsid w:val="003C226D"/>
    <w:pPr>
      <w:ind w:left="720"/>
      <w:contextualSpacing/>
    </w:pPr>
  </w:style>
  <w:style w:type="table" w:styleId="TableGrid">
    <w:name w:val="Table Grid"/>
    <w:basedOn w:val="TableNormal"/>
    <w:uiPriority w:val="39"/>
    <w:rsid w:val="003C2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b-25">
    <w:name w:val="mb-2.5"/>
    <w:basedOn w:val="Normal"/>
    <w:rsid w:val="003C226D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GridTable2">
    <w:name w:val="Grid Table 2"/>
    <w:basedOn w:val="TableNormal"/>
    <w:uiPriority w:val="47"/>
    <w:rsid w:val="003C226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C226D"/>
  </w:style>
  <w:style w:type="paragraph" w:styleId="Footer">
    <w:name w:val="footer"/>
    <w:basedOn w:val="Normal"/>
    <w:link w:val="FooterChar"/>
    <w:uiPriority w:val="99"/>
    <w:unhideWhenUsed/>
    <w:rsid w:val="003C226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26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rakha</dc:creator>
  <cp:keywords/>
  <dc:description/>
  <cp:lastModifiedBy>ahmed rakha</cp:lastModifiedBy>
  <cp:revision>3</cp:revision>
  <dcterms:created xsi:type="dcterms:W3CDTF">2022-10-17T13:39:00Z</dcterms:created>
  <dcterms:modified xsi:type="dcterms:W3CDTF">2022-12-22T10:09:00Z</dcterms:modified>
</cp:coreProperties>
</file>